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424" w:rsidRDefault="008B6424" w:rsidP="008B6424">
      <w:pPr>
        <w:rPr>
          <w:rFonts w:ascii="Times New Roman" w:hAnsi="Times New Roman" w:cs="Times New Roman"/>
        </w:rPr>
      </w:pPr>
      <w:r w:rsidRPr="007355D7">
        <w:rPr>
          <w:rFonts w:ascii="Times New Roman" w:hAnsi="Times New Roman" w:cs="Times New Roman"/>
          <w:b/>
        </w:rPr>
        <w:t xml:space="preserve">Table </w:t>
      </w:r>
      <w:r w:rsidR="002B78C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2B78C7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Equations related to the rate of change of density for the antibody included in different complexes.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918"/>
      </w:tblGrid>
      <w:tr w:rsidR="008B6424" w:rsidTr="00BC3FC5">
        <w:trPr>
          <w:trHeight w:val="1612"/>
        </w:trPr>
        <w:tc>
          <w:tcPr>
            <w:tcW w:w="9918" w:type="dxa"/>
          </w:tcPr>
          <w:p w:rsidR="008B6424" w:rsidRPr="009202A5" w:rsidRDefault="008B6424" w:rsidP="00BC3FC5">
            <w:pPr>
              <w:spacing w:line="360" w:lineRule="auto"/>
              <w:contextualSpacing/>
              <w:rPr>
                <w:b/>
                <w:position w:val="-44"/>
              </w:rPr>
            </w:pPr>
            <w:proofErr w:type="spellStart"/>
            <w:r w:rsidRPr="009202A5">
              <w:rPr>
                <w:b/>
                <w:position w:val="-44"/>
              </w:rPr>
              <w:t>AcA</w:t>
            </w:r>
            <w:proofErr w:type="spellEnd"/>
            <w:r w:rsidRPr="009202A5">
              <w:rPr>
                <w:b/>
                <w:position w:val="-44"/>
              </w:rPr>
              <w:t xml:space="preserve"> complex (i.e., antibody/(CTLA-4)</w:t>
            </w:r>
            <w:r w:rsidRPr="009202A5">
              <w:rPr>
                <w:b/>
                <w:position w:val="-44"/>
                <w:vertAlign w:val="subscript"/>
              </w:rPr>
              <w:t>2</w:t>
            </w:r>
            <w:r w:rsidRPr="009202A5">
              <w:rPr>
                <w:b/>
                <w:position w:val="-44"/>
              </w:rPr>
              <w:t>/antibody):</w:t>
            </w:r>
          </w:p>
          <w:p w:rsidR="008B6424" w:rsidRPr="009B77AA" w:rsidRDefault="00FB4408" w:rsidP="00BC3FC5">
            <w:pPr>
              <w:spacing w:line="360" w:lineRule="auto"/>
              <w:contextualSpacing/>
              <w:jc w:val="center"/>
              <w:rPr>
                <w:position w:val="-44"/>
              </w:rPr>
            </w:pPr>
            <w:r w:rsidRPr="00FB4408">
              <w:rPr>
                <w:rFonts w:ascii="Times New Roman" w:hAnsi="Times New Roman" w:cs="Times New Roman"/>
                <w:noProof/>
                <w:position w:val="-24"/>
                <w:sz w:val="24"/>
                <w:szCs w:val="24"/>
              </w:rPr>
              <w:object w:dxaOrig="3120" w:dyaOrig="620" w14:anchorId="7143689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88.25pt;height:39.4pt;mso-width-percent:0;mso-height-percent:0;mso-width-percent:0;mso-height-percent:0" o:ole="">
                  <v:imagedata r:id="rId5" o:title=""/>
                </v:shape>
                <o:OLEObject Type="Embed" ProgID="Equation.3" ShapeID="_x0000_i1025" DrawAspect="Content" ObjectID="_1586874638" r:id="rId6"/>
              </w:object>
            </w:r>
          </w:p>
        </w:tc>
      </w:tr>
      <w:tr w:rsidR="008B6424" w:rsidTr="00BC3FC5">
        <w:trPr>
          <w:trHeight w:val="1551"/>
        </w:trPr>
        <w:tc>
          <w:tcPr>
            <w:tcW w:w="9918" w:type="dxa"/>
          </w:tcPr>
          <w:p w:rsidR="008B6424" w:rsidRDefault="008B6424" w:rsidP="00BC3FC5">
            <w:pPr>
              <w:spacing w:line="360" w:lineRule="auto"/>
              <w:contextualSpacing/>
              <w:rPr>
                <w:b/>
              </w:rPr>
            </w:pPr>
            <w:r w:rsidRPr="009202A5">
              <w:rPr>
                <w:b/>
              </w:rPr>
              <w:t xml:space="preserve">Ab/CTLA4/B72 complex (i.e., </w:t>
            </w:r>
            <w:proofErr w:type="spellStart"/>
            <w:r w:rsidRPr="009202A5">
              <w:rPr>
                <w:b/>
              </w:rPr>
              <w:t>mAb</w:t>
            </w:r>
            <w:proofErr w:type="spellEnd"/>
            <w:r w:rsidRPr="009202A5">
              <w:rPr>
                <w:b/>
              </w:rPr>
              <w:t>/(CTLA-4)</w:t>
            </w:r>
            <w:r w:rsidRPr="009202A5">
              <w:rPr>
                <w:b/>
                <w:vertAlign w:val="subscript"/>
              </w:rPr>
              <w:t>2</w:t>
            </w:r>
            <w:r w:rsidRPr="009202A5">
              <w:rPr>
                <w:b/>
              </w:rPr>
              <w:t>/B7-2):</w:t>
            </w:r>
          </w:p>
          <w:p w:rsidR="008B6424" w:rsidRPr="009202A5" w:rsidRDefault="008B6424" w:rsidP="00BC3FC5">
            <w:pPr>
              <w:spacing w:line="360" w:lineRule="auto"/>
              <w:contextualSpacing/>
              <w:rPr>
                <w:b/>
              </w:rPr>
            </w:pPr>
          </w:p>
          <w:p w:rsidR="008B6424" w:rsidRPr="00504B30" w:rsidRDefault="00FB4408" w:rsidP="00BC3FC5">
            <w:pPr>
              <w:spacing w:line="360" w:lineRule="auto"/>
              <w:contextualSpacing/>
              <w:jc w:val="center"/>
            </w:pPr>
            <w:r w:rsidRPr="00FB4408">
              <w:rPr>
                <w:rFonts w:ascii="Times New Roman" w:hAnsi="Times New Roman" w:cs="Times New Roman"/>
                <w:noProof/>
                <w:position w:val="-44"/>
                <w:sz w:val="24"/>
                <w:szCs w:val="24"/>
              </w:rPr>
              <w:object w:dxaOrig="6619" w:dyaOrig="999" w14:anchorId="1AA11DBA">
                <v:shape id="_x0000_i1026" type="#_x0000_t75" alt="" style="width:384.55pt;height:61.15pt;mso-width-percent:0;mso-height-percent:0;mso-width-percent:0;mso-height-percent:0" o:ole="">
                  <v:imagedata r:id="rId7" o:title=""/>
                </v:shape>
                <o:OLEObject Type="Embed" ProgID="Equation.3" ShapeID="_x0000_i1026" DrawAspect="Content" ObjectID="_1586874639" r:id="rId8"/>
              </w:object>
            </w:r>
          </w:p>
        </w:tc>
      </w:tr>
      <w:tr w:rsidR="008B6424" w:rsidTr="00BC3FC5">
        <w:trPr>
          <w:trHeight w:val="1593"/>
        </w:trPr>
        <w:tc>
          <w:tcPr>
            <w:tcW w:w="9918" w:type="dxa"/>
          </w:tcPr>
          <w:p w:rsidR="008B6424" w:rsidRDefault="008B6424" w:rsidP="00BC3FC5">
            <w:pPr>
              <w:spacing w:line="360" w:lineRule="auto"/>
              <w:contextualSpacing/>
              <w:rPr>
                <w:b/>
              </w:rPr>
            </w:pPr>
            <w:r>
              <w:rPr>
                <w:b/>
              </w:rPr>
              <w:t>EAb</w:t>
            </w:r>
            <w:r w:rsidRPr="009202A5">
              <w:rPr>
                <w:b/>
                <w:vertAlign w:val="subscript"/>
              </w:rPr>
              <w:t>1</w:t>
            </w:r>
            <w:r w:rsidRPr="009202A5">
              <w:rPr>
                <w:b/>
              </w:rPr>
              <w:t xml:space="preserve"> complex (i.e., </w:t>
            </w:r>
            <w:proofErr w:type="spellStart"/>
            <w:r w:rsidRPr="009202A5">
              <w:rPr>
                <w:b/>
              </w:rPr>
              <w:t>mAb</w:t>
            </w:r>
            <w:proofErr w:type="spellEnd"/>
            <w:r w:rsidRPr="009202A5">
              <w:rPr>
                <w:b/>
              </w:rPr>
              <w:t>/(CTLA-4)</w:t>
            </w:r>
            <w:r w:rsidRPr="009202A5">
              <w:rPr>
                <w:b/>
                <w:vertAlign w:val="subscript"/>
              </w:rPr>
              <w:t>2</w:t>
            </w:r>
            <w:r>
              <w:rPr>
                <w:b/>
              </w:rPr>
              <w:t>/B7-1</w:t>
            </w:r>
            <w:r w:rsidRPr="009202A5">
              <w:rPr>
                <w:b/>
              </w:rPr>
              <w:t>):</w:t>
            </w:r>
          </w:p>
          <w:p w:rsidR="008B6424" w:rsidRPr="009202A5" w:rsidRDefault="008B6424" w:rsidP="00BC3FC5">
            <w:pPr>
              <w:spacing w:line="360" w:lineRule="auto"/>
              <w:contextualSpacing/>
              <w:rPr>
                <w:b/>
              </w:rPr>
            </w:pPr>
          </w:p>
          <w:p w:rsidR="008B6424" w:rsidRDefault="00FB4408" w:rsidP="00BC3FC5">
            <w:pPr>
              <w:tabs>
                <w:tab w:val="left" w:pos="3734"/>
              </w:tabs>
              <w:contextualSpacing/>
              <w:jc w:val="center"/>
            </w:pPr>
            <w:r w:rsidRPr="00FB4408">
              <w:rPr>
                <w:rFonts w:ascii="Times New Roman" w:hAnsi="Times New Roman" w:cs="Times New Roman"/>
                <w:noProof/>
                <w:position w:val="-44"/>
                <w:sz w:val="24"/>
                <w:szCs w:val="24"/>
              </w:rPr>
              <w:object w:dxaOrig="5840" w:dyaOrig="980" w14:anchorId="7CDFE605">
                <v:shape id="_x0000_i1027" type="#_x0000_t75" alt="" style="width:314.15pt;height:59.55pt;mso-width-percent:0;mso-height-percent:0;mso-width-percent:0;mso-height-percent:0" o:ole="">
                  <v:imagedata r:id="rId9" o:title=""/>
                </v:shape>
                <o:OLEObject Type="Embed" ProgID="Equation.3" ShapeID="_x0000_i1027" DrawAspect="Content" ObjectID="_1586874640" r:id="rId10"/>
              </w:object>
            </w:r>
          </w:p>
          <w:p w:rsidR="008B6424" w:rsidRDefault="008B6424" w:rsidP="00BC3FC5">
            <w:pPr>
              <w:tabs>
                <w:tab w:val="left" w:pos="3734"/>
              </w:tabs>
              <w:contextualSpacing/>
            </w:pPr>
          </w:p>
          <w:p w:rsidR="008B6424" w:rsidRPr="00261559" w:rsidRDefault="00FB4408" w:rsidP="00BC3FC5">
            <w:pPr>
              <w:tabs>
                <w:tab w:val="left" w:pos="3734"/>
              </w:tabs>
              <w:contextualSpacing/>
              <w:jc w:val="center"/>
              <w:rPr>
                <w:lang w:val="en-CA"/>
              </w:rPr>
            </w:pPr>
            <w:r w:rsidRPr="00FB4408">
              <w:rPr>
                <w:rFonts w:ascii="Times New Roman" w:hAnsi="Times New Roman" w:cs="Times New Roman"/>
                <w:noProof/>
                <w:position w:val="-44"/>
                <w:sz w:val="24"/>
                <w:szCs w:val="24"/>
              </w:rPr>
              <w:object w:dxaOrig="6780" w:dyaOrig="980" w14:anchorId="6A2EDE1E">
                <v:shape id="_x0000_i1028" type="#_x0000_t75" alt="" style="width:395.4pt;height:62.35pt;mso-width-percent:0;mso-height-percent:0;mso-width-percent:0;mso-height-percent:0" o:ole="">
                  <v:imagedata r:id="rId11" o:title=""/>
                </v:shape>
                <o:OLEObject Type="Embed" ProgID="Equation.3" ShapeID="_x0000_i1028" DrawAspect="Content" ObjectID="_1586874641" r:id="rId12"/>
              </w:object>
            </w:r>
          </w:p>
        </w:tc>
      </w:tr>
      <w:tr w:rsidR="008B6424" w:rsidTr="00BC3FC5">
        <w:trPr>
          <w:trHeight w:val="1398"/>
        </w:trPr>
        <w:tc>
          <w:tcPr>
            <w:tcW w:w="9918" w:type="dxa"/>
          </w:tcPr>
          <w:p w:rsidR="008B6424" w:rsidRPr="009202A5" w:rsidRDefault="008B6424" w:rsidP="00BC3FC5">
            <w:pPr>
              <w:spacing w:line="360" w:lineRule="auto"/>
              <w:contextualSpacing/>
              <w:rPr>
                <w:b/>
                <w:position w:val="-44"/>
              </w:rPr>
            </w:pPr>
            <w:r>
              <w:rPr>
                <w:position w:val="-44"/>
              </w:rPr>
              <w:t xml:space="preserve"> </w:t>
            </w:r>
            <w:proofErr w:type="spellStart"/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DAb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  <w:vertAlign w:val="subscript"/>
              </w:rPr>
              <w:t>k</w:t>
            </w:r>
            <w:proofErr w:type="spellEnd"/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 xml:space="preserve"> complex</w:t>
            </w:r>
            <w:r w:rsidRPr="009202A5">
              <w:rPr>
                <w:b/>
                <w:position w:val="-44"/>
              </w:rPr>
              <w:t xml:space="preserve"> (i.e., 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Ab/(</w:t>
            </w:r>
            <w:r w:rsidRPr="009202A5">
              <w:rPr>
                <w:b/>
                <w:position w:val="-44"/>
              </w:rPr>
              <w:t>(CTLA-4)</w:t>
            </w:r>
            <w:r w:rsidRPr="009202A5">
              <w:rPr>
                <w:b/>
                <w:position w:val="-44"/>
                <w:vertAlign w:val="subscript"/>
              </w:rPr>
              <w:t>2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/B71</w:t>
            </w:r>
            <w:r w:rsidRPr="009202A5">
              <w:rPr>
                <w:b/>
                <w:position w:val="-44"/>
              </w:rPr>
              <w:t>(CTLA-4)</w:t>
            </w:r>
            <w:r w:rsidRPr="009202A5">
              <w:rPr>
                <w:b/>
                <w:position w:val="-44"/>
                <w:vertAlign w:val="subscript"/>
              </w:rPr>
              <w:t>2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)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  <w:vertAlign w:val="subscript"/>
              </w:rPr>
              <w:t>k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/Ab</w:t>
            </w:r>
            <w:r w:rsidRPr="009202A5">
              <w:rPr>
                <w:b/>
                <w:position w:val="-44"/>
              </w:rPr>
              <w:t>):</w:t>
            </w:r>
          </w:p>
          <w:p w:rsidR="008B6424" w:rsidRPr="009B77AA" w:rsidRDefault="00FB4408" w:rsidP="00BC3FC5">
            <w:pPr>
              <w:spacing w:line="360" w:lineRule="auto"/>
              <w:contextualSpacing/>
              <w:jc w:val="center"/>
              <w:rPr>
                <w:position w:val="-44"/>
              </w:rPr>
            </w:pPr>
            <w:r w:rsidRPr="00FB4408">
              <w:rPr>
                <w:rFonts w:ascii="Times New Roman" w:hAnsi="Times New Roman" w:cs="Times New Roman"/>
                <w:noProof/>
                <w:position w:val="-24"/>
                <w:sz w:val="24"/>
                <w:szCs w:val="24"/>
              </w:rPr>
              <w:object w:dxaOrig="3700" w:dyaOrig="620" w14:anchorId="22BED637">
                <v:shape id="_x0000_i1029" type="#_x0000_t75" alt="" style="width:222.45pt;height:35.4pt;mso-width-percent:0;mso-height-percent:0;mso-width-percent:0;mso-height-percent:0" o:ole="">
                  <v:imagedata r:id="rId13" o:title=""/>
                </v:shape>
                <o:OLEObject Type="Embed" ProgID="Equation.3" ShapeID="_x0000_i1029" DrawAspect="Content" ObjectID="_1586874642" r:id="rId14"/>
              </w:object>
            </w:r>
          </w:p>
        </w:tc>
      </w:tr>
      <w:tr w:rsidR="008B6424" w:rsidTr="00BC3FC5">
        <w:trPr>
          <w:trHeight w:val="1398"/>
        </w:trPr>
        <w:tc>
          <w:tcPr>
            <w:tcW w:w="9918" w:type="dxa"/>
          </w:tcPr>
          <w:p w:rsidR="008B6424" w:rsidRPr="009202A5" w:rsidRDefault="008B6424" w:rsidP="00BC3FC5">
            <w:pPr>
              <w:spacing w:line="360" w:lineRule="auto"/>
              <w:contextualSpacing/>
              <w:rPr>
                <w:b/>
                <w:position w:val="-44"/>
              </w:rPr>
            </w:pPr>
            <w:proofErr w:type="spellStart"/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CAb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  <w:vertAlign w:val="subscript"/>
              </w:rPr>
              <w:t>k</w:t>
            </w:r>
            <w:proofErr w:type="spellEnd"/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 xml:space="preserve"> complex</w:t>
            </w:r>
            <w:r w:rsidRPr="009202A5">
              <w:rPr>
                <w:b/>
                <w:position w:val="-44"/>
              </w:rPr>
              <w:t xml:space="preserve"> (i.e., 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(</w:t>
            </w:r>
            <w:r w:rsidRPr="009202A5">
              <w:rPr>
                <w:b/>
                <w:position w:val="-44"/>
              </w:rPr>
              <w:t>(CTLA-4)</w:t>
            </w:r>
            <w:r w:rsidRPr="009202A5">
              <w:rPr>
                <w:b/>
                <w:position w:val="-44"/>
                <w:vertAlign w:val="subscript"/>
              </w:rPr>
              <w:t>2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/B71/</w:t>
            </w:r>
            <w:r w:rsidRPr="009202A5">
              <w:rPr>
                <w:b/>
                <w:position w:val="-44"/>
              </w:rPr>
              <w:t>(CTLA-4)</w:t>
            </w:r>
            <w:r w:rsidRPr="009202A5">
              <w:rPr>
                <w:b/>
                <w:position w:val="-44"/>
                <w:vertAlign w:val="subscript"/>
              </w:rPr>
              <w:t>2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)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  <w:vertAlign w:val="subscript"/>
              </w:rPr>
              <w:t>k</w:t>
            </w:r>
            <w:r w:rsidRPr="009202A5">
              <w:rPr>
                <w:rFonts w:ascii="Times New Roman" w:hAnsi="Times New Roman" w:cs="Times New Roman"/>
                <w:b/>
                <w:position w:val="-44"/>
                <w:sz w:val="24"/>
                <w:szCs w:val="24"/>
              </w:rPr>
              <w:t>/Ab</w:t>
            </w:r>
            <w:r w:rsidRPr="009202A5">
              <w:rPr>
                <w:b/>
                <w:position w:val="-44"/>
              </w:rPr>
              <w:t>)</w:t>
            </w:r>
            <w:r>
              <w:rPr>
                <w:b/>
                <w:position w:val="-44"/>
              </w:rPr>
              <w:t>:</w:t>
            </w:r>
          </w:p>
          <w:p w:rsidR="008B6424" w:rsidRPr="00504B30" w:rsidRDefault="00FB4408" w:rsidP="00BC3FC5">
            <w:pPr>
              <w:spacing w:line="360" w:lineRule="auto"/>
              <w:contextualSpacing/>
              <w:jc w:val="center"/>
            </w:pPr>
            <w:r w:rsidRPr="00504B30">
              <w:rPr>
                <w:noProof/>
                <w:position w:val="-44"/>
              </w:rPr>
              <w:object w:dxaOrig="9660" w:dyaOrig="1000" w14:anchorId="67561F01">
                <v:shape id="_x0000_i1030" type="#_x0000_t75" alt="" style="width:466.2pt;height:59.15pt;mso-width-percent:0;mso-height-percent:0;mso-width-percent:0;mso-height-percent:0" o:ole="">
                  <v:imagedata r:id="rId15" o:title=""/>
                </v:shape>
                <o:OLEObject Type="Embed" ProgID="Equation.3" ShapeID="_x0000_i1030" DrawAspect="Content" ObjectID="_1586874643" r:id="rId16"/>
              </w:object>
            </w:r>
          </w:p>
        </w:tc>
      </w:tr>
    </w:tbl>
    <w:p w:rsidR="008B6424" w:rsidRDefault="008B6424" w:rsidP="008B6424">
      <w:pPr>
        <w:rPr>
          <w:rFonts w:ascii="Times New Roman" w:hAnsi="Times New Roman" w:cs="Times New Roman"/>
          <w:b/>
        </w:rPr>
      </w:pPr>
    </w:p>
    <w:p w:rsidR="00ED17CB" w:rsidRDefault="002B78C7"/>
    <w:sectPr w:rsidR="00ED17CB" w:rsidSect="00163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424"/>
    <w:rsid w:val="00037680"/>
    <w:rsid w:val="00085652"/>
    <w:rsid w:val="00095A04"/>
    <w:rsid w:val="000D7228"/>
    <w:rsid w:val="000E72A7"/>
    <w:rsid w:val="00111EDE"/>
    <w:rsid w:val="00136DEC"/>
    <w:rsid w:val="00163FA5"/>
    <w:rsid w:val="001733BF"/>
    <w:rsid w:val="00182743"/>
    <w:rsid w:val="00195A97"/>
    <w:rsid w:val="001F188B"/>
    <w:rsid w:val="002166FB"/>
    <w:rsid w:val="00243521"/>
    <w:rsid w:val="0025222E"/>
    <w:rsid w:val="00257C25"/>
    <w:rsid w:val="002722E1"/>
    <w:rsid w:val="002731D9"/>
    <w:rsid w:val="002B78C7"/>
    <w:rsid w:val="00303973"/>
    <w:rsid w:val="003142B5"/>
    <w:rsid w:val="00327155"/>
    <w:rsid w:val="00356264"/>
    <w:rsid w:val="003B0C75"/>
    <w:rsid w:val="003E31E4"/>
    <w:rsid w:val="003E54A4"/>
    <w:rsid w:val="00451D98"/>
    <w:rsid w:val="0047453C"/>
    <w:rsid w:val="004A6598"/>
    <w:rsid w:val="004B6D1F"/>
    <w:rsid w:val="004B7AA5"/>
    <w:rsid w:val="004C2F2D"/>
    <w:rsid w:val="004C44C2"/>
    <w:rsid w:val="004F04D6"/>
    <w:rsid w:val="0051400A"/>
    <w:rsid w:val="005714A8"/>
    <w:rsid w:val="006704C6"/>
    <w:rsid w:val="006820EE"/>
    <w:rsid w:val="006A1009"/>
    <w:rsid w:val="006C0EED"/>
    <w:rsid w:val="006C199E"/>
    <w:rsid w:val="006C5116"/>
    <w:rsid w:val="006D5C33"/>
    <w:rsid w:val="00705FF8"/>
    <w:rsid w:val="00774971"/>
    <w:rsid w:val="00791510"/>
    <w:rsid w:val="007916A6"/>
    <w:rsid w:val="007B3A2F"/>
    <w:rsid w:val="007D670B"/>
    <w:rsid w:val="007E6957"/>
    <w:rsid w:val="007F6639"/>
    <w:rsid w:val="008468D5"/>
    <w:rsid w:val="0088361D"/>
    <w:rsid w:val="008A51ED"/>
    <w:rsid w:val="008B6424"/>
    <w:rsid w:val="008C1388"/>
    <w:rsid w:val="008C1463"/>
    <w:rsid w:val="008D5271"/>
    <w:rsid w:val="00922673"/>
    <w:rsid w:val="00985F75"/>
    <w:rsid w:val="00996DC4"/>
    <w:rsid w:val="009A782F"/>
    <w:rsid w:val="009E3FF9"/>
    <w:rsid w:val="00A43D40"/>
    <w:rsid w:val="00A65953"/>
    <w:rsid w:val="00A8343C"/>
    <w:rsid w:val="00A968EC"/>
    <w:rsid w:val="00AE4978"/>
    <w:rsid w:val="00B57B20"/>
    <w:rsid w:val="00B63078"/>
    <w:rsid w:val="00B844C2"/>
    <w:rsid w:val="00BA2227"/>
    <w:rsid w:val="00BB0E48"/>
    <w:rsid w:val="00BC5D05"/>
    <w:rsid w:val="00C00BF4"/>
    <w:rsid w:val="00C25192"/>
    <w:rsid w:val="00C460F4"/>
    <w:rsid w:val="00CA5B4A"/>
    <w:rsid w:val="00CC0FFA"/>
    <w:rsid w:val="00CD28A7"/>
    <w:rsid w:val="00CD290F"/>
    <w:rsid w:val="00D22DC4"/>
    <w:rsid w:val="00D24CAD"/>
    <w:rsid w:val="00D43CAD"/>
    <w:rsid w:val="00D55605"/>
    <w:rsid w:val="00D66801"/>
    <w:rsid w:val="00DA1904"/>
    <w:rsid w:val="00DE346C"/>
    <w:rsid w:val="00DF16D2"/>
    <w:rsid w:val="00E025F7"/>
    <w:rsid w:val="00E21762"/>
    <w:rsid w:val="00E32C41"/>
    <w:rsid w:val="00E40228"/>
    <w:rsid w:val="00E71A1B"/>
    <w:rsid w:val="00E727E8"/>
    <w:rsid w:val="00EA4187"/>
    <w:rsid w:val="00ED2B6A"/>
    <w:rsid w:val="00F9009E"/>
    <w:rsid w:val="00F96532"/>
    <w:rsid w:val="00FB3757"/>
    <w:rsid w:val="00FB4408"/>
    <w:rsid w:val="00FC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424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424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424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424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WID</cp:lastModifiedBy>
  <cp:revision>2</cp:revision>
  <dcterms:created xsi:type="dcterms:W3CDTF">2018-03-26T20:20:00Z</dcterms:created>
  <dcterms:modified xsi:type="dcterms:W3CDTF">2018-05-03T09:44:00Z</dcterms:modified>
</cp:coreProperties>
</file>